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able S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Numbers and frequencies of SNPs detected on individual chromosomes of maize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513"/>
        <w:gridCol w:w="1524"/>
        <w:gridCol w:w="1634"/>
        <w:gridCol w:w="1513"/>
        <w:gridCol w:w="15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5cM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 cM to 10 cM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 cM to 20 cM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gt; 20 cM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centage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6.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.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,259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65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13"/>
    <w:rsid w:val="00020629"/>
    <w:rsid w:val="000F176D"/>
    <w:rsid w:val="00366FA6"/>
    <w:rsid w:val="00384463"/>
    <w:rsid w:val="00563CD4"/>
    <w:rsid w:val="005E5113"/>
    <w:rsid w:val="009052A6"/>
    <w:rsid w:val="00D85EEE"/>
    <w:rsid w:val="00E361AB"/>
    <w:rsid w:val="00FF4663"/>
    <w:rsid w:val="1FE40EF7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F311440-F054-40C2-A5AB-26B5DF6A1F3E}"/>
</file>

<file path=customXml/itemProps3.xml><?xml version="1.0" encoding="utf-8"?>
<ds:datastoreItem xmlns:ds="http://schemas.openxmlformats.org/officeDocument/2006/customXml" ds:itemID="{3BF9DC18-46F1-4392-802C-0D2FEDE299AB}"/>
</file>

<file path=customXml/itemProps4.xml><?xml version="1.0" encoding="utf-8"?>
<ds:datastoreItem xmlns:ds="http://schemas.openxmlformats.org/officeDocument/2006/customXml" ds:itemID="{6DA3AB5D-87E5-4D33-807E-6D8D09E2E12A}"/>
</file>

<file path=customXml/itemProps5.xml><?xml version="1.0" encoding="utf-8"?>
<ds:datastoreItem xmlns:ds="http://schemas.openxmlformats.org/officeDocument/2006/customXml" ds:itemID="{203681F0-38EC-409C-A2C8-E80076897D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202</Words>
  <Characters>1154</Characters>
  <Lines>9</Lines>
  <Paragraphs>2</Paragraphs>
  <TotalTime>0</TotalTime>
  <ScaleCrop>false</ScaleCrop>
  <LinksUpToDate>false</LinksUpToDate>
  <CharactersWithSpaces>135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6</cp:revision>
  <dcterms:created xsi:type="dcterms:W3CDTF">2016-10-29T22:47:00Z</dcterms:created>
  <dcterms:modified xsi:type="dcterms:W3CDTF">2016-11-18T15:36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